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9AECA" w14:textId="77777777" w:rsidR="008358F2" w:rsidRDefault="008358F2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3365128B" wp14:editId="47853D94">
            <wp:simplePos x="0" y="0"/>
            <wp:positionH relativeFrom="margin">
              <wp:posOffset>87728</wp:posOffset>
            </wp:positionH>
            <wp:positionV relativeFrom="paragraph">
              <wp:posOffset>114202</wp:posOffset>
            </wp:positionV>
            <wp:extent cx="5029200" cy="36576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2356DE" w14:textId="77777777" w:rsidR="00072E8C" w:rsidRDefault="008358F2" w:rsidP="008358F2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nnex 1. </w:t>
      </w:r>
      <w:r w:rsidRPr="008358F2">
        <w:rPr>
          <w:rFonts w:ascii="Times New Roman" w:hAnsi="Times New Roman" w:cs="Times New Roman"/>
          <w:kern w:val="0"/>
          <w:sz w:val="24"/>
          <w:szCs w:val="24"/>
        </w:rPr>
        <w:t>Egger diagram of complications</w:t>
      </w:r>
    </w:p>
    <w:p w14:paraId="2EC87A89" w14:textId="77777777" w:rsidR="00296181" w:rsidRDefault="00296181" w:rsidP="008358F2">
      <w:pPr>
        <w:jc w:val="center"/>
      </w:pP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5D9843DC" wp14:editId="35703ABF">
            <wp:simplePos x="0" y="0"/>
            <wp:positionH relativeFrom="margin">
              <wp:align>center</wp:align>
            </wp:positionH>
            <wp:positionV relativeFrom="paragraph">
              <wp:posOffset>199390</wp:posOffset>
            </wp:positionV>
            <wp:extent cx="5029200" cy="365760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11A539" w14:textId="77777777" w:rsidR="00296181" w:rsidRDefault="00296181" w:rsidP="008358F2">
      <w:pPr>
        <w:jc w:val="center"/>
      </w:pPr>
    </w:p>
    <w:p w14:paraId="2BFC522D" w14:textId="77777777" w:rsidR="00296181" w:rsidRDefault="00296181" w:rsidP="00296181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nnex </w:t>
      </w:r>
      <w:r w:rsidR="00E83B7C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296181">
        <w:rPr>
          <w:rFonts w:ascii="Times New Roman" w:hAnsi="Times New Roman" w:cs="Times New Roman"/>
          <w:kern w:val="0"/>
          <w:sz w:val="24"/>
          <w:szCs w:val="24"/>
        </w:rPr>
        <w:t>Egger diagram of postoperative complications</w:t>
      </w:r>
    </w:p>
    <w:p w14:paraId="09E9535B" w14:textId="77777777" w:rsidR="00296181" w:rsidRDefault="00296181" w:rsidP="008358F2">
      <w:pPr>
        <w:jc w:val="center"/>
      </w:pPr>
    </w:p>
    <w:p w14:paraId="572F76B7" w14:textId="77777777" w:rsidR="00296181" w:rsidRDefault="00296181" w:rsidP="008358F2">
      <w:pPr>
        <w:jc w:val="center"/>
      </w:pPr>
    </w:p>
    <w:p w14:paraId="52EA2E36" w14:textId="77777777" w:rsidR="00E83B7C" w:rsidRDefault="00E83B7C" w:rsidP="008358F2">
      <w:pPr>
        <w:jc w:val="center"/>
        <w:rPr>
          <w:noProof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D8A737A" wp14:editId="337CCABD">
            <wp:simplePos x="0" y="0"/>
            <wp:positionH relativeFrom="column">
              <wp:posOffset>93248</wp:posOffset>
            </wp:positionH>
            <wp:positionV relativeFrom="paragraph">
              <wp:posOffset>105263</wp:posOffset>
            </wp:positionV>
            <wp:extent cx="5029200" cy="365760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FB9E63" w14:textId="77777777" w:rsidR="00E83B7C" w:rsidRDefault="00E83B7C" w:rsidP="008358F2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nnex 3. </w:t>
      </w:r>
      <w:r w:rsidRPr="00296181">
        <w:rPr>
          <w:rFonts w:ascii="Times New Roman" w:hAnsi="Times New Roman" w:cs="Times New Roman"/>
          <w:kern w:val="0"/>
          <w:sz w:val="24"/>
          <w:szCs w:val="24"/>
        </w:rPr>
        <w:t>Egger diagram o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</w:t>
      </w:r>
      <w:r w:rsidRPr="00E83B7C">
        <w:rPr>
          <w:rFonts w:ascii="Times New Roman" w:hAnsi="Times New Roman" w:cs="Times New Roman"/>
          <w:kern w:val="0"/>
          <w:sz w:val="24"/>
          <w:szCs w:val="24"/>
        </w:rPr>
        <w:t>he complicated appendicitis rate</w:t>
      </w:r>
    </w:p>
    <w:p w14:paraId="5BF834D3" w14:textId="77777777" w:rsidR="00E83B7C" w:rsidRPr="00493ACF" w:rsidRDefault="00E83B7C" w:rsidP="00493ACF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557A9012" wp14:editId="59F5F374">
            <wp:simplePos x="0" y="0"/>
            <wp:positionH relativeFrom="column">
              <wp:posOffset>122555</wp:posOffset>
            </wp:positionH>
            <wp:positionV relativeFrom="paragraph">
              <wp:posOffset>193577</wp:posOffset>
            </wp:positionV>
            <wp:extent cx="5029200" cy="3657600"/>
            <wp:effectExtent l="1905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0F5C0A" w14:textId="77777777" w:rsidR="00E83B7C" w:rsidRDefault="00E83B7C" w:rsidP="00E83B7C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nnex 4. </w:t>
      </w:r>
      <w:r w:rsidRPr="00296181">
        <w:rPr>
          <w:rFonts w:ascii="Times New Roman" w:hAnsi="Times New Roman" w:cs="Times New Roman"/>
          <w:kern w:val="0"/>
          <w:sz w:val="24"/>
          <w:szCs w:val="24"/>
        </w:rPr>
        <w:t>Egger diagram of</w:t>
      </w:r>
      <w:r w:rsidR="00585CE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83B7C">
        <w:rPr>
          <w:rFonts w:ascii="Times New Roman" w:hAnsi="Times New Roman" w:cs="Times New Roman"/>
          <w:kern w:val="0"/>
          <w:sz w:val="24"/>
          <w:szCs w:val="24"/>
        </w:rPr>
        <w:t>negative appendicectomies</w:t>
      </w:r>
    </w:p>
    <w:p w14:paraId="544AE038" w14:textId="77777777" w:rsidR="003759A5" w:rsidRDefault="003759A5" w:rsidP="00493ACF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788B675" w14:textId="77777777" w:rsidR="00493ACF" w:rsidRDefault="00585CE8" w:rsidP="00493ACF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66432" behindDoc="0" locked="0" layoutInCell="1" allowOverlap="1" wp14:anchorId="4B899F14" wp14:editId="79A8985B">
            <wp:simplePos x="0" y="0"/>
            <wp:positionH relativeFrom="column">
              <wp:posOffset>-1905</wp:posOffset>
            </wp:positionH>
            <wp:positionV relativeFrom="paragraph">
              <wp:posOffset>287655</wp:posOffset>
            </wp:positionV>
            <wp:extent cx="5149850" cy="3493135"/>
            <wp:effectExtent l="19050" t="0" r="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85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CC98D8" w14:textId="77777777" w:rsidR="00493ACF" w:rsidRDefault="00493ACF" w:rsidP="00493ACF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6E107759" w14:textId="77777777" w:rsidR="00493ACF" w:rsidRDefault="003759A5" w:rsidP="00585CE8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/>
          <w:noProof/>
        </w:rPr>
        <w:drawing>
          <wp:anchor distT="0" distB="0" distL="114300" distR="114300" simplePos="0" relativeHeight="251667456" behindDoc="0" locked="0" layoutInCell="1" allowOverlap="1" wp14:anchorId="53E9CFF2" wp14:editId="4BDB5E8A">
            <wp:simplePos x="0" y="0"/>
            <wp:positionH relativeFrom="margin">
              <wp:align>right</wp:align>
            </wp:positionH>
            <wp:positionV relativeFrom="paragraph">
              <wp:posOffset>384810</wp:posOffset>
            </wp:positionV>
            <wp:extent cx="5271135" cy="3569335"/>
            <wp:effectExtent l="19050" t="0" r="5715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nex </w:t>
      </w:r>
      <w:r w:rsidR="00585CE8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D5630">
        <w:rPr>
          <w:rFonts w:ascii="Times New Roman" w:hAnsi="Times New Roman" w:cs="Times New Roman"/>
          <w:kern w:val="0"/>
          <w:sz w:val="24"/>
          <w:szCs w:val="24"/>
        </w:rPr>
        <w:t xml:space="preserve">Forest diagram of </w:t>
      </w:r>
      <w:r w:rsidRPr="003759A5">
        <w:rPr>
          <w:rFonts w:ascii="Times New Roman" w:hAnsi="Times New Roman" w:cs="Times New Roman"/>
          <w:kern w:val="0"/>
          <w:sz w:val="24"/>
          <w:szCs w:val="24"/>
        </w:rPr>
        <w:t>negative appendicectomies</w:t>
      </w:r>
    </w:p>
    <w:p w14:paraId="08BF8C38" w14:textId="77777777" w:rsidR="00CD5630" w:rsidRDefault="00CD5630" w:rsidP="00CD5630">
      <w:pPr>
        <w:jc w:val="center"/>
      </w:pPr>
    </w:p>
    <w:p w14:paraId="3772EFA0" w14:textId="77777777" w:rsidR="003759A5" w:rsidRDefault="003759A5" w:rsidP="00CD5630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nnex </w:t>
      </w:r>
      <w:r w:rsidR="00585CE8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D5630">
        <w:rPr>
          <w:rFonts w:ascii="Times New Roman" w:hAnsi="Times New Roman" w:cs="Times New Roman"/>
          <w:kern w:val="0"/>
          <w:sz w:val="24"/>
          <w:szCs w:val="24"/>
        </w:rPr>
        <w:t xml:space="preserve">Forest diagram of </w:t>
      </w:r>
      <w:r w:rsidRPr="003759A5">
        <w:rPr>
          <w:rFonts w:ascii="Times New Roman" w:hAnsi="Times New Roman" w:cs="Times New Roman"/>
          <w:kern w:val="0"/>
          <w:sz w:val="24"/>
          <w:szCs w:val="24"/>
        </w:rPr>
        <w:t>hospitalization time</w:t>
      </w:r>
    </w:p>
    <w:p w14:paraId="4F5F9834" w14:textId="77777777" w:rsidR="001A29DC" w:rsidRDefault="001A29DC" w:rsidP="00CD5630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215EDCE2" w14:textId="77777777" w:rsidR="001A29DC" w:rsidRDefault="001A29DC" w:rsidP="00CD5630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4F4C8359" w14:textId="77777777" w:rsidR="001A29DC" w:rsidRDefault="001A29DC" w:rsidP="00CD5630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4557BE7B" w14:textId="77777777" w:rsidR="001A29DC" w:rsidRDefault="001A29DC" w:rsidP="00CD5630">
      <w:pPr>
        <w:jc w:val="center"/>
      </w:pPr>
      <w:r>
        <w:rPr>
          <w:rFonts w:hint="eastAsia"/>
          <w:noProof/>
        </w:rPr>
        <w:drawing>
          <wp:anchor distT="0" distB="0" distL="114300" distR="114300" simplePos="0" relativeHeight="251668480" behindDoc="0" locked="0" layoutInCell="1" allowOverlap="1" wp14:anchorId="39C6B5FD" wp14:editId="17408D4B">
            <wp:simplePos x="0" y="0"/>
            <wp:positionH relativeFrom="margin">
              <wp:align>right</wp:align>
            </wp:positionH>
            <wp:positionV relativeFrom="paragraph">
              <wp:posOffset>38539</wp:posOffset>
            </wp:positionV>
            <wp:extent cx="5274310" cy="3355340"/>
            <wp:effectExtent l="0" t="0" r="254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3343A8" w14:textId="77777777" w:rsidR="001A29DC" w:rsidRPr="009F513A" w:rsidRDefault="001A29DC" w:rsidP="009F513A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/>
          <w:noProof/>
        </w:rPr>
        <w:drawing>
          <wp:anchor distT="0" distB="0" distL="114300" distR="114300" simplePos="0" relativeHeight="251669504" behindDoc="0" locked="0" layoutInCell="1" allowOverlap="1" wp14:anchorId="22793CAE" wp14:editId="2019AF29">
            <wp:simplePos x="0" y="0"/>
            <wp:positionH relativeFrom="margin">
              <wp:align>right</wp:align>
            </wp:positionH>
            <wp:positionV relativeFrom="paragraph">
              <wp:posOffset>369473</wp:posOffset>
            </wp:positionV>
            <wp:extent cx="5274310" cy="3302000"/>
            <wp:effectExtent l="0" t="0" r="2540" b="0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nex </w:t>
      </w:r>
      <w:r w:rsidR="00585CE8">
        <w:rPr>
          <w:rFonts w:ascii="Times New Roman" w:hAnsi="Times New Roman" w:cs="Times New Roman" w:hint="eastAsia"/>
          <w:kern w:val="0"/>
          <w:sz w:val="24"/>
          <w:szCs w:val="24"/>
        </w:rPr>
        <w:t>7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CD5630">
        <w:rPr>
          <w:rFonts w:ascii="Times New Roman" w:hAnsi="Times New Roman" w:cs="Times New Roman"/>
          <w:kern w:val="0"/>
          <w:sz w:val="24"/>
          <w:szCs w:val="24"/>
        </w:rPr>
        <w:t xml:space="preserve">Forest diagram of </w:t>
      </w:r>
      <w:r w:rsidRPr="001A29DC">
        <w:rPr>
          <w:rFonts w:ascii="Times New Roman" w:hAnsi="Times New Roman" w:cs="Times New Roman"/>
          <w:kern w:val="0"/>
          <w:sz w:val="24"/>
          <w:szCs w:val="24"/>
        </w:rPr>
        <w:t>1-month quality of life</w:t>
      </w:r>
    </w:p>
    <w:p w14:paraId="13B76F1B" w14:textId="77777777" w:rsidR="001A29DC" w:rsidRDefault="001A29DC" w:rsidP="001A29DC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nnex </w:t>
      </w:r>
      <w:r w:rsidR="00585CE8">
        <w:rPr>
          <w:rFonts w:ascii="Times New Roman" w:hAnsi="Times New Roman" w:cs="Times New Roman" w:hint="eastAsia"/>
          <w:kern w:val="0"/>
          <w:sz w:val="24"/>
          <w:szCs w:val="24"/>
        </w:rPr>
        <w:t>8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1A29DC">
        <w:rPr>
          <w:rFonts w:ascii="Times New Roman" w:hAnsi="Times New Roman" w:cs="Times New Roman"/>
          <w:kern w:val="0"/>
          <w:sz w:val="24"/>
          <w:szCs w:val="24"/>
        </w:rPr>
        <w:t>Forest diagram of the influence of appendix stones on antibiotic treatment</w:t>
      </w:r>
    </w:p>
    <w:p w14:paraId="7F2E27EF" w14:textId="77777777" w:rsidR="001A29DC" w:rsidRPr="001A29DC" w:rsidRDefault="001A29DC" w:rsidP="00CD5630">
      <w:pPr>
        <w:jc w:val="center"/>
      </w:pPr>
    </w:p>
    <w:p w14:paraId="28BF06D1" w14:textId="77777777" w:rsidR="001A29DC" w:rsidRDefault="001A29DC" w:rsidP="00CD5630">
      <w:pPr>
        <w:jc w:val="center"/>
      </w:pPr>
    </w:p>
    <w:p w14:paraId="437557AB" w14:textId="77777777" w:rsidR="00BF62B4" w:rsidRDefault="00BF62B4" w:rsidP="00FB122D">
      <w:pPr>
        <w:sectPr w:rsidR="00BF62B4" w:rsidSect="00E01E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B10980" w14:textId="55B9EC71" w:rsidR="00FB122D" w:rsidRPr="00556A7F" w:rsidRDefault="00FB122D" w:rsidP="005C78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MS PGothic" w:hAnsi="MS PGothic" w:cs="宋体"/>
          <w:kern w:val="0"/>
          <w:sz w:val="28"/>
          <w:szCs w:val="28"/>
        </w:rPr>
      </w:pPr>
      <w:r w:rsidRPr="00556A7F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Pr="00556A7F">
        <w:rPr>
          <w:rFonts w:ascii="Times New Roman" w:hAnsi="Times New Roman" w:hint="eastAsia"/>
          <w:sz w:val="24"/>
          <w:szCs w:val="24"/>
        </w:rPr>
        <w:t xml:space="preserve">: </w:t>
      </w:r>
      <w:r w:rsidRPr="00556A7F">
        <w:rPr>
          <w:rFonts w:ascii="Times New Roman" w:eastAsia="宋体" w:hAnsi="Times New Roman" w:cs="Times New Roman"/>
          <w:sz w:val="24"/>
          <w:szCs w:val="24"/>
        </w:rPr>
        <w:t>The search strateg</w:t>
      </w:r>
      <w:r w:rsidRPr="00556A7F">
        <w:rPr>
          <w:rFonts w:ascii="Times New Roman" w:eastAsia="宋体" w:hAnsi="Times New Roman" w:cs="Times New Roman" w:hint="eastAsia"/>
          <w:sz w:val="24"/>
          <w:szCs w:val="24"/>
        </w:rPr>
        <w:t xml:space="preserve">ies of </w:t>
      </w:r>
      <w:r w:rsidR="00FC430C">
        <w:rPr>
          <w:rFonts w:ascii="Times New Roman" w:eastAsia="宋体" w:hAnsi="Times New Roman" w:cs="Times New Roman"/>
          <w:sz w:val="24"/>
          <w:szCs w:val="24"/>
        </w:rPr>
        <w:t>E</w:t>
      </w:r>
      <w:r w:rsidR="00FC430C">
        <w:rPr>
          <w:rFonts w:ascii="Times New Roman" w:eastAsia="宋体" w:hAnsi="Times New Roman" w:cs="Times New Roman" w:hint="eastAsia"/>
          <w:sz w:val="24"/>
          <w:szCs w:val="24"/>
        </w:rPr>
        <w:t>nglish</w:t>
      </w:r>
      <w:r w:rsidR="00FC430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56A7F">
        <w:rPr>
          <w:rFonts w:ascii="Times New Roman" w:eastAsia="宋体" w:hAnsi="Times New Roman" w:cs="Times New Roman"/>
          <w:sz w:val="24"/>
          <w:szCs w:val="24"/>
        </w:rPr>
        <w:t>database</w:t>
      </w:r>
    </w:p>
    <w:tbl>
      <w:tblPr>
        <w:tblStyle w:val="a7"/>
        <w:tblW w:w="0" w:type="auto"/>
        <w:tblInd w:w="-601" w:type="dxa"/>
        <w:tblLook w:val="04A0" w:firstRow="1" w:lastRow="0" w:firstColumn="1" w:lastColumn="0" w:noHBand="0" w:noVBand="1"/>
      </w:tblPr>
      <w:tblGrid>
        <w:gridCol w:w="2269"/>
        <w:gridCol w:w="12506"/>
      </w:tblGrid>
      <w:tr w:rsidR="00556A7F" w:rsidRPr="00556A7F" w14:paraId="2B28E562" w14:textId="77777777" w:rsidTr="00571170">
        <w:tc>
          <w:tcPr>
            <w:tcW w:w="2269" w:type="dxa"/>
          </w:tcPr>
          <w:p w14:paraId="2DC626D4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12506" w:type="dxa"/>
          </w:tcPr>
          <w:p w14:paraId="25CC56C1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search strategy</w:t>
            </w:r>
          </w:p>
        </w:tc>
      </w:tr>
      <w:tr w:rsidR="00556A7F" w:rsidRPr="00556A7F" w14:paraId="298D1CA4" w14:textId="77777777" w:rsidTr="00571170">
        <w:tc>
          <w:tcPr>
            <w:tcW w:w="2269" w:type="dxa"/>
          </w:tcPr>
          <w:p w14:paraId="5AF4AE13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 xml:space="preserve">PubMed </w:t>
            </w:r>
          </w:p>
        </w:tc>
        <w:tc>
          <w:tcPr>
            <w:tcW w:w="12506" w:type="dxa"/>
          </w:tcPr>
          <w:p w14:paraId="77C7080F" w14:textId="77777777" w:rsidR="00FB122D" w:rsidRPr="00556A7F" w:rsidRDefault="00FB122D" w:rsidP="0057117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(((("Appendicitis"[Mesh]) OR ((((Ruptured Appendicitis[Title/Abstract]) OR (Appendicitis, Ruptured[Title/Abstract])) OR (Perforated Appendicitis[Title/Abstract])) OR (Appendicitis, Perforated[Title/Abstract]))) AND (("Appendectomy"[Mesh]) OR (Appendectomies[Title/Abstract]))) AND (("Anti-Bacterial Agents"[Mesh]) OR (((((((((((((((((((((((((((((((((Agents, Anti-Bacterial[Title/Abstract])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s[Title/Abstract])) OR (Antibacterial Agents[Title/Abstract])) OR (Agents, Antibacterial[Title/Abstract])) OR (Antibacterial Agent[Title/Abstract])) OR (Agent, Antibacterial[Title/Abstract])) OR (Anti-Bacterial Compounds[Title/Abstract]))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Compounds[Title/Abstract])) OR (Compounds, Anti-Bacterial[Title/Abstract])) OR (Anti-Bacterial Agent[Title/Abstract])) OR (Agent, Anti-Bacterial[Title/Abstract]))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[Title/Abstract])) OR (Anti-Bacterial Compound[Title/Abstract]))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Compound[Title/Abstract])) OR (Compound, Anti-Bacterial[Title/Abstract]))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s[Title/Abstract])) OR (Agents,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[Title/Abstract]))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[Title/Abstract])) OR (Agent,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[Title/Abstract]))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e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[Title/Abstract]))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es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[Title/Abstract])) OR (Anti-Mycobacterial Agents[Title/Abstract])) OR (Agents, Anti-Mycobacterial[Title/Abstract])) OR (Anti Mycobacterial Agents[Title/Abstract])) OR (Anti-Mycobacterial Agent[Title/Abstract])) OR (Agent, Anti-Mycobacterial[Title/Abstract])) OR (Anti Mycobacterial Agent[Title/Abstract])) OR (Antimycobacterial Agent[Title/Abstract])) OR (Agent, Antimycobacterial[Title/Abstract])) OR (Antimycobacterial Agents[Title/Abstract])) OR (Agents, Antimycobacterial[Title/Abstract])) OR (Antibiotics[Title/Abstract])) OR (Antibiotic[Title/Abstract])))) AND (("Randomized Controlled Trial" [Publication Type])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rct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ND (1000/1/1:2022/5/31[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pdat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])) AND (1000/1/1:2022/5/31[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pdat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])) Filters: from 1000/1/1 - 2022/5/31.</w:t>
            </w:r>
          </w:p>
        </w:tc>
      </w:tr>
      <w:tr w:rsidR="00556A7F" w:rsidRPr="00556A7F" w14:paraId="3F9AFCC7" w14:textId="77777777" w:rsidTr="00571170">
        <w:tc>
          <w:tcPr>
            <w:tcW w:w="2269" w:type="dxa"/>
          </w:tcPr>
          <w:p w14:paraId="2590765A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Embase</w:t>
            </w:r>
          </w:p>
        </w:tc>
        <w:tc>
          <w:tcPr>
            <w:tcW w:w="12506" w:type="dxa"/>
          </w:tcPr>
          <w:p w14:paraId="32192C12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 xml:space="preserve">#14. #3 AND #6 AND #9 AND #12                                   </w:t>
            </w:r>
          </w:p>
          <w:p w14:paraId="0ABC6C0F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 xml:space="preserve">#13. #3 AND #6 AND #9 AND #12                                   </w:t>
            </w:r>
          </w:p>
          <w:p w14:paraId="798A33CB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 xml:space="preserve">#12. #10 OR #11                                           </w:t>
            </w:r>
          </w:p>
          <w:p w14:paraId="45F1E35D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 xml:space="preserve">#11. ('randomized controlled trial (topic)'/exp OR 'randomized controlled trial (topic)' OR (randomized AND controlled AND trial) OR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rct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 AND [01-01-2022]/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sd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NOT [01-06-2022]/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sd</w:t>
            </w:r>
            <w:proofErr w:type="spellEnd"/>
          </w:p>
          <w:p w14:paraId="6BAC40EC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 xml:space="preserve">#10. ('randomized controlled trial (topic)'/exp OR 'randomized controlled trial (topic)' OR (randomized AND controlled AND trial) OR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rct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 AND  [&lt;1966-2021]/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py</w:t>
            </w:r>
            <w:proofErr w:type="spellEnd"/>
          </w:p>
          <w:p w14:paraId="4A438B47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 xml:space="preserve">#9.  #7 OR #8                                             </w:t>
            </w:r>
          </w:p>
          <w:p w14:paraId="1C431237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lastRenderedPageBreak/>
              <w:t>#8.  ('anti-bacterial agents'/exp OR 'anti-bacterial agents' OR (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' AND agents) OR 'agents, anti-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bacterial agent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s,  anti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bacterial 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, anti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-bacterial </w:t>
            </w:r>
          </w:p>
          <w:p w14:paraId="541E7F47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compound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compound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compounds, anti-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-bacterial 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, anti-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-bacterial compound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compound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compound, anti-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105A295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agent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s,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,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e: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es: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-mycobacterial agent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s, anti-myco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 mycobacterial agent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-mycobacterial 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,anti-myco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 mycobacterial 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 'antimycobacterial 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, antimyco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mycobacterial agent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s, antimyco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</w:t>
            </w:r>
          </w:p>
          <w:p w14:paraId="403AF529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biotics: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biotic: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 AND  [01-01-2022]/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sd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NOT [01-06-2022]/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sd</w:t>
            </w:r>
            <w:proofErr w:type="spellEnd"/>
          </w:p>
          <w:p w14:paraId="30DC073A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7.  ('anti-bacterial agents'/exp OR 'anti-bacterial  agents' OR (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' AND agents) OR  'agents, anti-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bacterial agent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s, anti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bacterial 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, anti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-bacterial compound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compound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compounds, anti-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-bacterial </w:t>
            </w:r>
          </w:p>
          <w:p w14:paraId="040E140A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, anti-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-bacterial compound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compound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compound, anti-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B23808D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agent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s,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,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e: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es: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-mycobacterial agent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s, anti-myco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 mycobacterial agent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-mycobacterial 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, anti-myco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 mycobacterial 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mycobacterial agent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, antimyco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ntimycobacterial agent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gents, antimycobacterial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biotics: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biotic: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 AND [&lt;1966-2021]/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py</w:t>
            </w:r>
            <w:proofErr w:type="spellEnd"/>
          </w:p>
          <w:p w14:paraId="0C076E8D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 xml:space="preserve">#6.  #4 OR #5                                                </w:t>
            </w:r>
          </w:p>
          <w:p w14:paraId="1428DC16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 xml:space="preserve">#5.  ('appendectomy'/exp OR appendectomy OR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ppendectomies: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 AND [01-01-2022]/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sd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NOT [01-06-2022]/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sd</w:t>
            </w:r>
            <w:proofErr w:type="spellEnd"/>
          </w:p>
          <w:p w14:paraId="7E8FE8B1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 xml:space="preserve">#4.  ('appendectomy'/exp OR appendectomy OR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ppendectomies: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 AND [&lt;1966-2021]/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py</w:t>
            </w:r>
            <w:proofErr w:type="spellEnd"/>
          </w:p>
          <w:p w14:paraId="71DED10C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lastRenderedPageBreak/>
              <w:t xml:space="preserve">#3.  #1 OR #2                                               </w:t>
            </w:r>
          </w:p>
          <w:p w14:paraId="0C06B837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2.  ('acute appendicitis'/exp OR 'acute appendicitis' OR 'ruptured appendiciti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ppendicitis, ruptured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perforated appendiciti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ppendicitis, perforated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 AND [01-01-2022]/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sd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NOT [01-06-2022]/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sd</w:t>
            </w:r>
            <w:proofErr w:type="spellEnd"/>
          </w:p>
          <w:p w14:paraId="78D5DD62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1.  ('acute appendicitis'/exp OR 'acute appendicitis' OR 'ruptured appendiciti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ppendicitis, ruptured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perforated appendicitis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'appendicitis, perforated'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 AND [&lt;1966-2021]/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py</w:t>
            </w:r>
            <w:proofErr w:type="spellEnd"/>
          </w:p>
        </w:tc>
      </w:tr>
      <w:tr w:rsidR="00556A7F" w:rsidRPr="00556A7F" w14:paraId="521EA68F" w14:textId="77777777" w:rsidTr="00571170">
        <w:tc>
          <w:tcPr>
            <w:tcW w:w="2269" w:type="dxa"/>
          </w:tcPr>
          <w:p w14:paraId="37E021A8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lastRenderedPageBreak/>
              <w:t>Cochrane</w:t>
            </w:r>
          </w:p>
        </w:tc>
        <w:tc>
          <w:tcPr>
            <w:tcW w:w="12506" w:type="dxa"/>
          </w:tcPr>
          <w:p w14:paraId="2C77E8D3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1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descriptor: [Appendicitis] explode all trees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0F2BA260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2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(Ruptured Appendicitis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(Appendicitis, Ruptured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Perforated Appendicitis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ppendicitis, Perforated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1800E770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3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#1 OR #2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75BB6DC1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4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descriptor: [Appendectomy] explode all trees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326E7C8D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5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(Appendectomies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53ACF561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6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#4 OR #5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2D4E6102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7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descriptor: [Anti-Bacterial Agents] explode all trees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32EC4A3E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8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(Agents, Anti-Bacterial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s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ntibacterial Agents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gents, Antibacterial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ntibacterial Agent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2DE8EF10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9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(Agent, Antibacterial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nti-Bacterial Compounds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Compounds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Compounds, Anti-Bacterial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nti-Bacterial Agent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5C27F7AD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10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(Agent, Anti-Bacterial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nti-Bacterial Compound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Compound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Compound, Anti-Bacterial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045590E7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11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s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gents,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gent,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e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</w:p>
          <w:p w14:paraId="61A4945B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12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es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nti-Mycobacterial Agents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gents, Anti-Mycobacterial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nti Mycobacterial Agents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nti-Mycobacterial Agent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</w:p>
          <w:p w14:paraId="01DC47DF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13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(Agent, Anti-Mycobacterial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nti Mycobacterial Agent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ntimycobacterial Agent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gent, Antimycobacterial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ntimycobacterial Agents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7ABDDD32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14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(Agents, Antimycobacterial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ntibiotics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OR (Antibiotic):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60DBC74B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lastRenderedPageBreak/>
              <w:t>#15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#7 OR #8 OR #9 OR #10 OR #11 OR #12 OR #13 OR #14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6A796A06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16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(Randomized Controlled Trial) OR (RCT) (Word variations have been searched)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4EE569F4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#17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  <w:t>#3 AND #6 AND #15 AND #16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  <w:tr w:rsidR="00556A7F" w:rsidRPr="00556A7F" w14:paraId="7F85362F" w14:textId="77777777" w:rsidTr="00571170">
        <w:tc>
          <w:tcPr>
            <w:tcW w:w="2269" w:type="dxa"/>
          </w:tcPr>
          <w:p w14:paraId="7CE88B85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lastRenderedPageBreak/>
              <w:t>Web of Science</w:t>
            </w:r>
          </w:p>
        </w:tc>
        <w:tc>
          <w:tcPr>
            <w:tcW w:w="12506" w:type="dxa"/>
          </w:tcPr>
          <w:p w14:paraId="003D69C7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1: ((((TS=(Appendicitis)) OR TS=(Ruptured Appendicitis)) OR TS=(Appendicitis, Ruptured)) OR TS=(Perforated Appendicitis)) OR TS=(Appendicitis, Perforated)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4F0F9F87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2: (TS=(Appendectomy)) OR TS=(Appendectomies)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2567ECA4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3: (((((((((((((((((((((((((((((((((TS=(Anti-Bacterial Agents)) OR TS=(Agents, Anti-Bacterial)) OR TS=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s)) OR TS=(Antibacterial Agents)) OR TS=(Agents, Antibacterial)) OR TS=(Antibacterial Agent)) OR TS=(Agent, Antibacterial)) OR TS=(Anti-Bacterial Compounds)) OR TS=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Compounds)) OR TS=(Compounds, Anti-Bacterial)) OR TS=(Anti-Bacterial Agent)) OR TS=(Agent, Anti-Bacterial)) OR TS=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)) OR TS=(Anti-Bacterial Compound)) OR TS=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Anti Bacteri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Compound)) OR TS=(Compound, Anti-Bacterial)) OR TS=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s)) OR TS=(Agents,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) OR TS=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 xml:space="preserve"> Agent)) OR TS=(Agent, 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al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) OR TS=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e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) OR TS=(</w:t>
            </w:r>
            <w:proofErr w:type="spellStart"/>
            <w:r w:rsidRPr="00556A7F">
              <w:rPr>
                <w:rFonts w:ascii="Times New Roman" w:hAnsi="Times New Roman" w:cs="Times New Roman"/>
                <w:szCs w:val="21"/>
              </w:rPr>
              <w:t>Bacteriocides</w:t>
            </w:r>
            <w:proofErr w:type="spellEnd"/>
            <w:r w:rsidRPr="00556A7F">
              <w:rPr>
                <w:rFonts w:ascii="Times New Roman" w:hAnsi="Times New Roman" w:cs="Times New Roman"/>
                <w:szCs w:val="21"/>
              </w:rPr>
              <w:t>)) OR TS=(Anti-Mycobacterial Agents)) OR TS=(Agents, Anti-Mycobacterial)) OR TS=(Anti Mycobacterial Agents)) OR TS=(Anti-Mycobacterial Agent)) OR TS=(Agent, Anti-Mycobacterial)) OR TS=(Anti Mycobacterial Agent)) OR TS=(Antimycobacterial Agent)) OR TS=(Agent, Antimycobacterial)) OR TS=(Antimycobacterial Agents)) OR TS=(Agents, Antimycobacterial)) OR TS=(Antibiotics)) OR TS=(Antibiotic)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1EEE1557" w14:textId="77777777" w:rsidR="00FB122D" w:rsidRPr="00556A7F" w:rsidRDefault="00FB122D" w:rsidP="00571170">
            <w:pPr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4: (ALL=(Randomized Controlled Trial)) OR ALL=(RCT)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  <w:p w14:paraId="2EB56234" w14:textId="77777777" w:rsidR="00FB122D" w:rsidRPr="00556A7F" w:rsidRDefault="00FB122D" w:rsidP="005711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56A7F">
              <w:rPr>
                <w:rFonts w:ascii="Times New Roman" w:hAnsi="Times New Roman" w:cs="Times New Roman"/>
                <w:szCs w:val="21"/>
              </w:rPr>
              <w:t>5: #4 AND #3 AND #2 AND #1</w:t>
            </w:r>
            <w:r w:rsidRPr="00556A7F">
              <w:rPr>
                <w:rFonts w:ascii="Times New Roman" w:hAnsi="Times New Roman" w:cs="Times New Roman"/>
                <w:szCs w:val="21"/>
              </w:rPr>
              <w:tab/>
            </w:r>
          </w:p>
        </w:tc>
      </w:tr>
    </w:tbl>
    <w:p w14:paraId="646626BD" w14:textId="77777777" w:rsidR="00FB122D" w:rsidRDefault="00FB122D" w:rsidP="00BF62B4">
      <w:pPr>
        <w:rPr>
          <w:rFonts w:ascii="Times New Roman" w:hAnsi="Times New Roman" w:cs="Times New Roman"/>
          <w:sz w:val="24"/>
          <w:szCs w:val="24"/>
        </w:rPr>
      </w:pPr>
    </w:p>
    <w:p w14:paraId="3DE91F5D" w14:textId="77777777" w:rsidR="00BF62B4" w:rsidRPr="00BF62B4" w:rsidRDefault="00BF62B4" w:rsidP="00BF62B4">
      <w:pPr>
        <w:jc w:val="left"/>
      </w:pPr>
    </w:p>
    <w:sectPr w:rsidR="00BF62B4" w:rsidRPr="00BF62B4" w:rsidSect="00BF62B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A06A0" w14:textId="77777777" w:rsidR="007D25C8" w:rsidRDefault="007D25C8" w:rsidP="00B9381E">
      <w:r>
        <w:separator/>
      </w:r>
    </w:p>
  </w:endnote>
  <w:endnote w:type="continuationSeparator" w:id="0">
    <w:p w14:paraId="01B56835" w14:textId="77777777" w:rsidR="007D25C8" w:rsidRDefault="007D25C8" w:rsidP="00B93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674C4" w14:textId="77777777" w:rsidR="007D25C8" w:rsidRDefault="007D25C8" w:rsidP="00B9381E">
      <w:r>
        <w:separator/>
      </w:r>
    </w:p>
  </w:footnote>
  <w:footnote w:type="continuationSeparator" w:id="0">
    <w:p w14:paraId="7C26D3CE" w14:textId="77777777" w:rsidR="007D25C8" w:rsidRDefault="007D25C8" w:rsidP="00B938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59BF"/>
    <w:rsid w:val="00031F12"/>
    <w:rsid w:val="000616C5"/>
    <w:rsid w:val="00072E8C"/>
    <w:rsid w:val="000F006B"/>
    <w:rsid w:val="00135068"/>
    <w:rsid w:val="001A29DC"/>
    <w:rsid w:val="001B758C"/>
    <w:rsid w:val="00222BD7"/>
    <w:rsid w:val="00255A29"/>
    <w:rsid w:val="00296181"/>
    <w:rsid w:val="002B120E"/>
    <w:rsid w:val="003559BF"/>
    <w:rsid w:val="0037268C"/>
    <w:rsid w:val="003759A5"/>
    <w:rsid w:val="003759FA"/>
    <w:rsid w:val="003B47CB"/>
    <w:rsid w:val="00471A1E"/>
    <w:rsid w:val="00493ACF"/>
    <w:rsid w:val="00556A7F"/>
    <w:rsid w:val="00562C81"/>
    <w:rsid w:val="00585CE8"/>
    <w:rsid w:val="005870C3"/>
    <w:rsid w:val="005C78D4"/>
    <w:rsid w:val="005F7592"/>
    <w:rsid w:val="0068673A"/>
    <w:rsid w:val="006934E5"/>
    <w:rsid w:val="007D25C8"/>
    <w:rsid w:val="007D31EE"/>
    <w:rsid w:val="008358F2"/>
    <w:rsid w:val="009C2B97"/>
    <w:rsid w:val="009F3F84"/>
    <w:rsid w:val="009F513A"/>
    <w:rsid w:val="00A62F50"/>
    <w:rsid w:val="00B26D14"/>
    <w:rsid w:val="00B57582"/>
    <w:rsid w:val="00B9381E"/>
    <w:rsid w:val="00BF62B4"/>
    <w:rsid w:val="00C54B64"/>
    <w:rsid w:val="00CD5630"/>
    <w:rsid w:val="00D919E8"/>
    <w:rsid w:val="00DC359A"/>
    <w:rsid w:val="00E01EA0"/>
    <w:rsid w:val="00E83B7C"/>
    <w:rsid w:val="00ED5CFA"/>
    <w:rsid w:val="00F83C07"/>
    <w:rsid w:val="00FB122D"/>
    <w:rsid w:val="00FC430C"/>
    <w:rsid w:val="00FD01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D8B81"/>
  <w15:docId w15:val="{1AE3DE35-434E-4C5D-A85F-339AEAB7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E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8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38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381E"/>
    <w:rPr>
      <w:sz w:val="18"/>
      <w:szCs w:val="18"/>
    </w:rPr>
  </w:style>
  <w:style w:type="table" w:styleId="a7">
    <w:name w:val="Table Grid"/>
    <w:basedOn w:val="a1"/>
    <w:uiPriority w:val="59"/>
    <w:rsid w:val="00BF6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8</Pages>
  <Words>1498</Words>
  <Characters>8542</Characters>
  <Application>Microsoft Office Word</Application>
  <DocSecurity>0</DocSecurity>
  <Lines>71</Lines>
  <Paragraphs>20</Paragraphs>
  <ScaleCrop>false</ScaleCrop>
  <Company/>
  <LinksUpToDate>false</LinksUpToDate>
  <CharactersWithSpaces>10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静希</dc:creator>
  <cp:keywords/>
  <dc:description/>
  <cp:lastModifiedBy>许 红霞</cp:lastModifiedBy>
  <cp:revision>39</cp:revision>
  <dcterms:created xsi:type="dcterms:W3CDTF">2023-01-09T03:34:00Z</dcterms:created>
  <dcterms:modified xsi:type="dcterms:W3CDTF">2023-06-23T12:15:00Z</dcterms:modified>
</cp:coreProperties>
</file>